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B8566" w14:textId="134D7B2A" w:rsidR="002A112E" w:rsidRPr="00E37D63" w:rsidRDefault="002A112E" w:rsidP="002A112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2</w:t>
      </w:r>
      <w:r w:rsidR="007D79D3">
        <w:rPr>
          <w:rFonts w:cstheme="minorHAnsi"/>
          <w:b/>
          <w:bCs/>
        </w:rPr>
        <w:t xml:space="preserve"> </w:t>
      </w:r>
      <w:bookmarkStart w:id="0" w:name="_GoBack"/>
      <w:bookmarkEnd w:id="0"/>
      <w:r w:rsidRPr="00E37D63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>.</w:t>
      </w:r>
      <w:r w:rsidRPr="00E37D63">
        <w:rPr>
          <w:rFonts w:cstheme="minorHAnsi"/>
          <w:b/>
          <w:bCs/>
        </w:rPr>
        <w:t xml:space="preserve"> Materials used in this work</w:t>
      </w:r>
    </w:p>
    <w:tbl>
      <w:tblPr>
        <w:tblStyle w:val="TableGrid1"/>
        <w:tblW w:w="9321" w:type="dxa"/>
        <w:tblLook w:val="04A0" w:firstRow="1" w:lastRow="0" w:firstColumn="1" w:lastColumn="0" w:noHBand="0" w:noVBand="1"/>
      </w:tblPr>
      <w:tblGrid>
        <w:gridCol w:w="439"/>
        <w:gridCol w:w="2731"/>
        <w:gridCol w:w="2904"/>
        <w:gridCol w:w="1948"/>
        <w:gridCol w:w="1299"/>
      </w:tblGrid>
      <w:tr w:rsidR="002A112E" w:rsidRPr="00E37D63" w14:paraId="4D96B9E3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5A295579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00" w:type="dxa"/>
            <w:hideMark/>
          </w:tcPr>
          <w:p w14:paraId="7EC0DE5E" w14:textId="77777777" w:rsidR="002A112E" w:rsidRPr="00282437" w:rsidRDefault="002A112E" w:rsidP="005A3C23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roduct name</w:t>
            </w:r>
          </w:p>
        </w:tc>
        <w:tc>
          <w:tcPr>
            <w:tcW w:w="3260" w:type="dxa"/>
            <w:hideMark/>
          </w:tcPr>
          <w:p w14:paraId="481FAD11" w14:textId="77777777" w:rsidR="002A112E" w:rsidRPr="00282437" w:rsidRDefault="002A112E" w:rsidP="005A3C23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pplication</w:t>
            </w:r>
          </w:p>
        </w:tc>
        <w:tc>
          <w:tcPr>
            <w:tcW w:w="2127" w:type="dxa"/>
            <w:hideMark/>
          </w:tcPr>
          <w:p w14:paraId="023F34D4" w14:textId="77777777" w:rsidR="002A112E" w:rsidRPr="00282437" w:rsidRDefault="002A112E" w:rsidP="005A3C23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ompany name</w:t>
            </w:r>
          </w:p>
        </w:tc>
        <w:tc>
          <w:tcPr>
            <w:tcW w:w="1417" w:type="dxa"/>
            <w:hideMark/>
          </w:tcPr>
          <w:p w14:paraId="4DDA5FB6" w14:textId="77777777" w:rsidR="002A112E" w:rsidRPr="00282437" w:rsidRDefault="002A112E" w:rsidP="005A3C23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2A112E" w:rsidRPr="00E37D63" w14:paraId="7AA8EDB6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2A66121B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100" w:type="dxa"/>
            <w:hideMark/>
          </w:tcPr>
          <w:p w14:paraId="28D16B1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husion High-Fidelity DNA Polymerase</w:t>
            </w:r>
          </w:p>
        </w:tc>
        <w:tc>
          <w:tcPr>
            <w:tcW w:w="3260" w:type="dxa"/>
            <w:hideMark/>
          </w:tcPr>
          <w:p w14:paraId="0505ACD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High-fidelity PCR cloning</w:t>
            </w:r>
          </w:p>
        </w:tc>
        <w:tc>
          <w:tcPr>
            <w:tcW w:w="2127" w:type="dxa"/>
            <w:hideMark/>
          </w:tcPr>
          <w:p w14:paraId="45C588E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4620FD7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F-530S</w:t>
            </w:r>
          </w:p>
        </w:tc>
      </w:tr>
      <w:tr w:rsidR="002A112E" w:rsidRPr="00E37D63" w14:paraId="0B7949EC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3DB44864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100" w:type="dxa"/>
            <w:hideMark/>
          </w:tcPr>
          <w:p w14:paraId="484A061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fuUltra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igh-Fidelity DNA Polymerase</w:t>
            </w:r>
          </w:p>
        </w:tc>
        <w:tc>
          <w:tcPr>
            <w:tcW w:w="3260" w:type="dxa"/>
            <w:hideMark/>
          </w:tcPr>
          <w:p w14:paraId="5AD93B9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2127" w:type="dxa"/>
            <w:hideMark/>
          </w:tcPr>
          <w:p w14:paraId="5ACFB40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Agilent Technologies</w:t>
            </w:r>
          </w:p>
        </w:tc>
        <w:tc>
          <w:tcPr>
            <w:tcW w:w="1417" w:type="dxa"/>
            <w:hideMark/>
          </w:tcPr>
          <w:p w14:paraId="6D3AFFE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600380</w:t>
            </w:r>
          </w:p>
        </w:tc>
      </w:tr>
      <w:tr w:rsidR="002A112E" w:rsidRPr="00E37D63" w14:paraId="6970791A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47158AF9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100" w:type="dxa"/>
            <w:hideMark/>
          </w:tcPr>
          <w:p w14:paraId="20813AB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fuUltra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I Fusion HS DNA Polymerase</w:t>
            </w:r>
          </w:p>
        </w:tc>
        <w:tc>
          <w:tcPr>
            <w:tcW w:w="3260" w:type="dxa"/>
            <w:hideMark/>
          </w:tcPr>
          <w:p w14:paraId="18B54FA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te directed mutagenesis</w:t>
            </w:r>
          </w:p>
        </w:tc>
        <w:tc>
          <w:tcPr>
            <w:tcW w:w="2127" w:type="dxa"/>
            <w:hideMark/>
          </w:tcPr>
          <w:p w14:paraId="7EBE5C3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Agilent Technologies</w:t>
            </w:r>
          </w:p>
        </w:tc>
        <w:tc>
          <w:tcPr>
            <w:tcW w:w="1417" w:type="dxa"/>
            <w:hideMark/>
          </w:tcPr>
          <w:p w14:paraId="67E5796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600670</w:t>
            </w:r>
          </w:p>
        </w:tc>
      </w:tr>
      <w:tr w:rsidR="002A112E" w:rsidRPr="00E37D63" w14:paraId="0D29C5B9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1AE2DC39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100" w:type="dxa"/>
            <w:hideMark/>
          </w:tcPr>
          <w:p w14:paraId="0C27414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aq Ready Mix</w:t>
            </w:r>
          </w:p>
        </w:tc>
        <w:tc>
          <w:tcPr>
            <w:tcW w:w="3260" w:type="dxa"/>
            <w:hideMark/>
          </w:tcPr>
          <w:p w14:paraId="58FF76EA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Colony PCR (bacteria and yeast)</w:t>
            </w:r>
          </w:p>
        </w:tc>
        <w:tc>
          <w:tcPr>
            <w:tcW w:w="2127" w:type="dxa"/>
            <w:hideMark/>
          </w:tcPr>
          <w:p w14:paraId="5B81C51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Hy-labs</w:t>
            </w:r>
          </w:p>
        </w:tc>
        <w:tc>
          <w:tcPr>
            <w:tcW w:w="1417" w:type="dxa"/>
            <w:hideMark/>
          </w:tcPr>
          <w:p w14:paraId="1C7344F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Z-3007</w:t>
            </w:r>
          </w:p>
        </w:tc>
      </w:tr>
      <w:tr w:rsidR="002A112E" w:rsidRPr="00E37D63" w14:paraId="546D4B01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169305B4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100" w:type="dxa"/>
            <w:hideMark/>
          </w:tcPr>
          <w:p w14:paraId="214E866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pnI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triction enzyme</w:t>
            </w:r>
          </w:p>
        </w:tc>
        <w:tc>
          <w:tcPr>
            <w:tcW w:w="3260" w:type="dxa"/>
            <w:hideMark/>
          </w:tcPr>
          <w:p w14:paraId="5C87309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liminate unwanted templates after SDM and TPCR</w:t>
            </w:r>
          </w:p>
        </w:tc>
        <w:tc>
          <w:tcPr>
            <w:tcW w:w="2127" w:type="dxa"/>
            <w:hideMark/>
          </w:tcPr>
          <w:p w14:paraId="495F6DB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6D00D80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1701</w:t>
            </w:r>
          </w:p>
        </w:tc>
      </w:tr>
      <w:tr w:rsidR="002A112E" w:rsidRPr="00E37D63" w14:paraId="32628A80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7FE34EEF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100" w:type="dxa"/>
            <w:hideMark/>
          </w:tcPr>
          <w:p w14:paraId="4E58246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amHI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triction enzyme</w:t>
            </w:r>
          </w:p>
        </w:tc>
        <w:tc>
          <w:tcPr>
            <w:tcW w:w="3260" w:type="dxa"/>
            <w:hideMark/>
          </w:tcPr>
          <w:p w14:paraId="26796DB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1B73E23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47B97FA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0051</w:t>
            </w:r>
          </w:p>
        </w:tc>
      </w:tr>
      <w:tr w:rsidR="002A112E" w:rsidRPr="00E37D63" w14:paraId="6B403062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096814C3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100" w:type="dxa"/>
            <w:hideMark/>
          </w:tcPr>
          <w:p w14:paraId="78F1428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deI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triction enzyme</w:t>
            </w:r>
          </w:p>
        </w:tc>
        <w:tc>
          <w:tcPr>
            <w:tcW w:w="3260" w:type="dxa"/>
            <w:hideMark/>
          </w:tcPr>
          <w:p w14:paraId="5A91E5A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2A24CCF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60D8765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0581</w:t>
            </w:r>
          </w:p>
        </w:tc>
      </w:tr>
      <w:tr w:rsidR="002A112E" w:rsidRPr="00E37D63" w14:paraId="376DE3DF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188CFE77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100" w:type="dxa"/>
            <w:hideMark/>
          </w:tcPr>
          <w:p w14:paraId="740ACD3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otI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triction enzyme</w:t>
            </w:r>
          </w:p>
        </w:tc>
        <w:tc>
          <w:tcPr>
            <w:tcW w:w="3260" w:type="dxa"/>
            <w:hideMark/>
          </w:tcPr>
          <w:p w14:paraId="5D6F4A0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1177345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251F28D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0591</w:t>
            </w:r>
          </w:p>
        </w:tc>
      </w:tr>
      <w:tr w:rsidR="002A112E" w:rsidRPr="00E37D63" w14:paraId="7676B98B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0DCBA4DA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00" w:type="dxa"/>
            <w:hideMark/>
          </w:tcPr>
          <w:p w14:paraId="587FF392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astDigest </w:t>
            </w:r>
            <w:r w:rsidRPr="00E37D6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otI</w:t>
            </w: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triction enzyme</w:t>
            </w:r>
          </w:p>
        </w:tc>
        <w:tc>
          <w:tcPr>
            <w:tcW w:w="3260" w:type="dxa"/>
            <w:hideMark/>
          </w:tcPr>
          <w:p w14:paraId="3FB0009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5E14089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419B1B6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FD0593</w:t>
            </w:r>
          </w:p>
        </w:tc>
      </w:tr>
      <w:tr w:rsidR="002A112E" w:rsidRPr="00E37D63" w14:paraId="0A43D212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43B9111E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3100" w:type="dxa"/>
            <w:hideMark/>
          </w:tcPr>
          <w:p w14:paraId="2DD27D0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acI restriction enzyme</w:t>
            </w:r>
          </w:p>
        </w:tc>
        <w:tc>
          <w:tcPr>
            <w:tcW w:w="3260" w:type="dxa"/>
            <w:hideMark/>
          </w:tcPr>
          <w:p w14:paraId="7F14045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3DF71BF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4BF828D8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1131</w:t>
            </w:r>
          </w:p>
        </w:tc>
      </w:tr>
      <w:tr w:rsidR="002A112E" w:rsidRPr="00E37D63" w14:paraId="07F1E492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66DEA9B8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100" w:type="dxa"/>
            <w:hideMark/>
          </w:tcPr>
          <w:p w14:paraId="0721E5F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XhoI restriction enzyme</w:t>
            </w:r>
          </w:p>
        </w:tc>
        <w:tc>
          <w:tcPr>
            <w:tcW w:w="3260" w:type="dxa"/>
            <w:hideMark/>
          </w:tcPr>
          <w:p w14:paraId="3A80F53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striction enzyme cloning</w:t>
            </w:r>
          </w:p>
        </w:tc>
        <w:tc>
          <w:tcPr>
            <w:tcW w:w="2127" w:type="dxa"/>
            <w:hideMark/>
          </w:tcPr>
          <w:p w14:paraId="004B7AA6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6AACF2F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R0691</w:t>
            </w:r>
          </w:p>
        </w:tc>
      </w:tr>
      <w:tr w:rsidR="002A112E" w:rsidRPr="00E37D63" w14:paraId="4880CF51" w14:textId="77777777" w:rsidTr="005A3C23">
        <w:trPr>
          <w:trHeight w:val="792"/>
        </w:trPr>
        <w:tc>
          <w:tcPr>
            <w:tcW w:w="439" w:type="dxa"/>
            <w:noWrap/>
            <w:hideMark/>
          </w:tcPr>
          <w:p w14:paraId="65DA7A0C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100" w:type="dxa"/>
            <w:hideMark/>
          </w:tcPr>
          <w:p w14:paraId="0989035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FastAP Thermosensitive Alkaline Phosphatase</w:t>
            </w:r>
          </w:p>
        </w:tc>
        <w:tc>
          <w:tcPr>
            <w:tcW w:w="3260" w:type="dxa"/>
            <w:hideMark/>
          </w:tcPr>
          <w:p w14:paraId="6852DAE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Dephosphorylation of cloning vector to prevent recircularization during ligation</w:t>
            </w:r>
          </w:p>
        </w:tc>
        <w:tc>
          <w:tcPr>
            <w:tcW w:w="2127" w:type="dxa"/>
            <w:hideMark/>
          </w:tcPr>
          <w:p w14:paraId="4DA5B5A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69359AC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F0654</w:t>
            </w:r>
          </w:p>
        </w:tc>
      </w:tr>
      <w:tr w:rsidR="002A112E" w:rsidRPr="00E37D63" w14:paraId="6D944EAB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109E2148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100" w:type="dxa"/>
            <w:hideMark/>
          </w:tcPr>
          <w:p w14:paraId="1D6F8C3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4 DNA Ligase</w:t>
            </w:r>
          </w:p>
        </w:tc>
        <w:tc>
          <w:tcPr>
            <w:tcW w:w="3260" w:type="dxa"/>
            <w:hideMark/>
          </w:tcPr>
          <w:p w14:paraId="5B63EC2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Ligation of DNA fragments generated by restriction enzymes</w:t>
            </w:r>
          </w:p>
        </w:tc>
        <w:tc>
          <w:tcPr>
            <w:tcW w:w="2127" w:type="dxa"/>
            <w:hideMark/>
          </w:tcPr>
          <w:p w14:paraId="2366A46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33BCD06A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L0011</w:t>
            </w:r>
          </w:p>
        </w:tc>
      </w:tr>
      <w:tr w:rsidR="002A112E" w:rsidRPr="00E37D63" w14:paraId="6504394C" w14:textId="77777777" w:rsidTr="005A3C23">
        <w:trPr>
          <w:trHeight w:val="792"/>
        </w:trPr>
        <w:tc>
          <w:tcPr>
            <w:tcW w:w="439" w:type="dxa"/>
            <w:noWrap/>
            <w:hideMark/>
          </w:tcPr>
          <w:p w14:paraId="6D9ADFFE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100" w:type="dxa"/>
            <w:hideMark/>
          </w:tcPr>
          <w:p w14:paraId="6990067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4 DNA Ligase</w:t>
            </w:r>
          </w:p>
        </w:tc>
        <w:tc>
          <w:tcPr>
            <w:tcW w:w="3260" w:type="dxa"/>
            <w:hideMark/>
          </w:tcPr>
          <w:p w14:paraId="5553D792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Ligation of DNA fragments generated by restriction enzymes (for difficult reactions)</w:t>
            </w:r>
          </w:p>
        </w:tc>
        <w:tc>
          <w:tcPr>
            <w:tcW w:w="2127" w:type="dxa"/>
            <w:hideMark/>
          </w:tcPr>
          <w:p w14:paraId="0C81D09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NEB</w:t>
            </w:r>
          </w:p>
        </w:tc>
        <w:tc>
          <w:tcPr>
            <w:tcW w:w="1417" w:type="dxa"/>
            <w:hideMark/>
          </w:tcPr>
          <w:p w14:paraId="6B2AD39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M0202T</w:t>
            </w:r>
          </w:p>
        </w:tc>
      </w:tr>
      <w:tr w:rsidR="002A112E" w:rsidRPr="00E37D63" w14:paraId="49BBC5A6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6E16F2BF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3100" w:type="dxa"/>
            <w:hideMark/>
          </w:tcPr>
          <w:p w14:paraId="016B76F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CloneJET PCR Cloning Kit</w:t>
            </w:r>
          </w:p>
        </w:tc>
        <w:tc>
          <w:tcPr>
            <w:tcW w:w="3260" w:type="dxa"/>
            <w:hideMark/>
          </w:tcPr>
          <w:p w14:paraId="12BE77E2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Cloning of PCR products</w:t>
            </w:r>
          </w:p>
        </w:tc>
        <w:tc>
          <w:tcPr>
            <w:tcW w:w="2127" w:type="dxa"/>
            <w:hideMark/>
          </w:tcPr>
          <w:p w14:paraId="3009D06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417" w:type="dxa"/>
            <w:hideMark/>
          </w:tcPr>
          <w:p w14:paraId="038CC05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K1231</w:t>
            </w:r>
          </w:p>
        </w:tc>
      </w:tr>
      <w:tr w:rsidR="002A112E" w:rsidRPr="00E37D63" w14:paraId="13FDB093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439A530C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100" w:type="dxa"/>
            <w:hideMark/>
          </w:tcPr>
          <w:p w14:paraId="1270DE8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ateway BP Clonase II Enzyme Mix</w:t>
            </w:r>
          </w:p>
        </w:tc>
        <w:tc>
          <w:tcPr>
            <w:tcW w:w="3260" w:type="dxa"/>
            <w:hideMark/>
          </w:tcPr>
          <w:p w14:paraId="0F14F15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BP recombination reaction</w:t>
            </w:r>
          </w:p>
        </w:tc>
        <w:tc>
          <w:tcPr>
            <w:tcW w:w="2127" w:type="dxa"/>
            <w:hideMark/>
          </w:tcPr>
          <w:p w14:paraId="317ADDA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hideMark/>
          </w:tcPr>
          <w:p w14:paraId="5196746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11789-020</w:t>
            </w:r>
          </w:p>
        </w:tc>
      </w:tr>
      <w:tr w:rsidR="002A112E" w:rsidRPr="00E37D63" w14:paraId="18929811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066BC09C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100" w:type="dxa"/>
            <w:hideMark/>
          </w:tcPr>
          <w:p w14:paraId="6EC8E5E7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ateway LR Clonase II Enzyme Mix</w:t>
            </w:r>
          </w:p>
        </w:tc>
        <w:tc>
          <w:tcPr>
            <w:tcW w:w="3260" w:type="dxa"/>
            <w:hideMark/>
          </w:tcPr>
          <w:p w14:paraId="2C28C8D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LR recombination reaction</w:t>
            </w:r>
          </w:p>
        </w:tc>
        <w:tc>
          <w:tcPr>
            <w:tcW w:w="2127" w:type="dxa"/>
            <w:hideMark/>
          </w:tcPr>
          <w:p w14:paraId="33AD34D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hideMark/>
          </w:tcPr>
          <w:p w14:paraId="16D2304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11791-020</w:t>
            </w:r>
          </w:p>
        </w:tc>
      </w:tr>
      <w:tr w:rsidR="002A112E" w:rsidRPr="00E37D63" w14:paraId="71D8ACAC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4AE08537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100" w:type="dxa"/>
            <w:hideMark/>
          </w:tcPr>
          <w:p w14:paraId="22635BE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ateway LR Clonase II Plus Enzyme Mix</w:t>
            </w:r>
          </w:p>
        </w:tc>
        <w:tc>
          <w:tcPr>
            <w:tcW w:w="3260" w:type="dxa"/>
            <w:hideMark/>
          </w:tcPr>
          <w:p w14:paraId="58CAA83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MultiSite LR recombination reaction</w:t>
            </w:r>
          </w:p>
        </w:tc>
        <w:tc>
          <w:tcPr>
            <w:tcW w:w="2127" w:type="dxa"/>
            <w:hideMark/>
          </w:tcPr>
          <w:p w14:paraId="71A3BE8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hideMark/>
          </w:tcPr>
          <w:p w14:paraId="31D274D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12538-120</w:t>
            </w:r>
          </w:p>
        </w:tc>
      </w:tr>
      <w:tr w:rsidR="002A112E" w:rsidRPr="00E37D63" w14:paraId="655D6085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20654383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00" w:type="dxa"/>
            <w:hideMark/>
          </w:tcPr>
          <w:p w14:paraId="67DBCA56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QIAEX II Gel Extraction Kit</w:t>
            </w:r>
          </w:p>
        </w:tc>
        <w:tc>
          <w:tcPr>
            <w:tcW w:w="3260" w:type="dxa"/>
            <w:hideMark/>
          </w:tcPr>
          <w:p w14:paraId="75EE259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el extraction of DNA fragments</w:t>
            </w:r>
          </w:p>
        </w:tc>
        <w:tc>
          <w:tcPr>
            <w:tcW w:w="2127" w:type="dxa"/>
            <w:hideMark/>
          </w:tcPr>
          <w:p w14:paraId="4C254F0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417" w:type="dxa"/>
            <w:hideMark/>
          </w:tcPr>
          <w:p w14:paraId="4E5671E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20021</w:t>
            </w:r>
          </w:p>
        </w:tc>
      </w:tr>
      <w:tr w:rsidR="002A112E" w:rsidRPr="00E37D63" w14:paraId="61878E1A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4A4CBCD6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100" w:type="dxa"/>
            <w:hideMark/>
          </w:tcPr>
          <w:p w14:paraId="7CF5348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Wizard SV Gel and PCR Clean-Up System</w:t>
            </w:r>
          </w:p>
        </w:tc>
        <w:tc>
          <w:tcPr>
            <w:tcW w:w="3260" w:type="dxa"/>
            <w:hideMark/>
          </w:tcPr>
          <w:p w14:paraId="65EC461A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el extraction of DNA fragments and purification of PCR products</w:t>
            </w:r>
          </w:p>
        </w:tc>
        <w:tc>
          <w:tcPr>
            <w:tcW w:w="2127" w:type="dxa"/>
            <w:hideMark/>
          </w:tcPr>
          <w:p w14:paraId="344A3C6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romega</w:t>
            </w:r>
          </w:p>
        </w:tc>
        <w:tc>
          <w:tcPr>
            <w:tcW w:w="1417" w:type="dxa"/>
            <w:hideMark/>
          </w:tcPr>
          <w:p w14:paraId="1EFCC112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A9281</w:t>
            </w:r>
          </w:p>
        </w:tc>
      </w:tr>
      <w:tr w:rsidR="002A112E" w:rsidRPr="00E37D63" w14:paraId="35952A7F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28636EFD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3100" w:type="dxa"/>
            <w:hideMark/>
          </w:tcPr>
          <w:p w14:paraId="09A596D6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DNA-spin Plasmid DNA Purification Kit</w:t>
            </w:r>
          </w:p>
        </w:tc>
        <w:tc>
          <w:tcPr>
            <w:tcW w:w="3260" w:type="dxa"/>
            <w:hideMark/>
          </w:tcPr>
          <w:p w14:paraId="309848B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urification of bacteria plamid DNA</w:t>
            </w:r>
          </w:p>
        </w:tc>
        <w:tc>
          <w:tcPr>
            <w:tcW w:w="2127" w:type="dxa"/>
            <w:hideMark/>
          </w:tcPr>
          <w:p w14:paraId="5D29639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iNtRON Biotechnology</w:t>
            </w:r>
          </w:p>
        </w:tc>
        <w:tc>
          <w:tcPr>
            <w:tcW w:w="1417" w:type="dxa"/>
            <w:hideMark/>
          </w:tcPr>
          <w:p w14:paraId="17DDDDD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17096</w:t>
            </w:r>
          </w:p>
        </w:tc>
      </w:tr>
      <w:tr w:rsidR="002A112E" w:rsidRPr="00E37D63" w14:paraId="4F75B5B9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368C215B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100" w:type="dxa"/>
            <w:hideMark/>
          </w:tcPr>
          <w:p w14:paraId="38E86405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AccuPrep Plasmid Mini Extraction Kit</w:t>
            </w:r>
          </w:p>
        </w:tc>
        <w:tc>
          <w:tcPr>
            <w:tcW w:w="3260" w:type="dxa"/>
            <w:hideMark/>
          </w:tcPr>
          <w:p w14:paraId="4651E3F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urification of bacteria plamid DNA</w:t>
            </w:r>
          </w:p>
        </w:tc>
        <w:tc>
          <w:tcPr>
            <w:tcW w:w="2127" w:type="dxa"/>
            <w:hideMark/>
          </w:tcPr>
          <w:p w14:paraId="4EA4486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BIONEER</w:t>
            </w:r>
          </w:p>
        </w:tc>
        <w:tc>
          <w:tcPr>
            <w:tcW w:w="1417" w:type="dxa"/>
            <w:hideMark/>
          </w:tcPr>
          <w:p w14:paraId="0F79D1E3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K-3030</w:t>
            </w:r>
          </w:p>
        </w:tc>
      </w:tr>
      <w:tr w:rsidR="002A112E" w:rsidRPr="00E37D63" w14:paraId="76FD6694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71C96640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100" w:type="dxa"/>
            <w:hideMark/>
          </w:tcPr>
          <w:p w14:paraId="5664A29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Elute Plant Genomic DNA Miniprep Kit </w:t>
            </w:r>
          </w:p>
        </w:tc>
        <w:tc>
          <w:tcPr>
            <w:tcW w:w="3260" w:type="dxa"/>
            <w:hideMark/>
          </w:tcPr>
          <w:p w14:paraId="6DBEE9C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licitation of plants DNA</w:t>
            </w:r>
          </w:p>
        </w:tc>
        <w:tc>
          <w:tcPr>
            <w:tcW w:w="2127" w:type="dxa"/>
            <w:hideMark/>
          </w:tcPr>
          <w:p w14:paraId="501C40FA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hideMark/>
          </w:tcPr>
          <w:p w14:paraId="66F5990D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G2N70-1KT</w:t>
            </w:r>
          </w:p>
        </w:tc>
      </w:tr>
      <w:tr w:rsidR="002A112E" w:rsidRPr="00E37D63" w14:paraId="5A02013A" w14:textId="77777777" w:rsidTr="005A3C23">
        <w:trPr>
          <w:trHeight w:val="276"/>
        </w:trPr>
        <w:tc>
          <w:tcPr>
            <w:tcW w:w="439" w:type="dxa"/>
            <w:noWrap/>
            <w:hideMark/>
          </w:tcPr>
          <w:p w14:paraId="72553A51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100" w:type="dxa"/>
            <w:hideMark/>
          </w:tcPr>
          <w:p w14:paraId="4AAB2DA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Neasy Plus Mini Kit</w:t>
            </w:r>
          </w:p>
        </w:tc>
        <w:tc>
          <w:tcPr>
            <w:tcW w:w="3260" w:type="dxa"/>
            <w:hideMark/>
          </w:tcPr>
          <w:p w14:paraId="240480F2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Elicitation of plants total RNA</w:t>
            </w:r>
          </w:p>
        </w:tc>
        <w:tc>
          <w:tcPr>
            <w:tcW w:w="2127" w:type="dxa"/>
            <w:hideMark/>
          </w:tcPr>
          <w:p w14:paraId="5BD38CBE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417" w:type="dxa"/>
            <w:hideMark/>
          </w:tcPr>
          <w:p w14:paraId="5DCB442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74134</w:t>
            </w:r>
          </w:p>
        </w:tc>
      </w:tr>
      <w:tr w:rsidR="002A112E" w:rsidRPr="00E37D63" w14:paraId="57F50EB2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19F5FA58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00" w:type="dxa"/>
            <w:hideMark/>
          </w:tcPr>
          <w:p w14:paraId="0C91C78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High Capacity cDNA Reverse Transcription Kit with RNase Inhibitor</w:t>
            </w:r>
          </w:p>
        </w:tc>
        <w:tc>
          <w:tcPr>
            <w:tcW w:w="3260" w:type="dxa"/>
            <w:hideMark/>
          </w:tcPr>
          <w:p w14:paraId="4F9F68E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Reverse transcription of mRNA to single-stranded cDNA</w:t>
            </w:r>
          </w:p>
        </w:tc>
        <w:tc>
          <w:tcPr>
            <w:tcW w:w="2127" w:type="dxa"/>
            <w:hideMark/>
          </w:tcPr>
          <w:p w14:paraId="3188DD08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417" w:type="dxa"/>
            <w:hideMark/>
          </w:tcPr>
          <w:p w14:paraId="6A9457B1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4374966</w:t>
            </w:r>
          </w:p>
        </w:tc>
      </w:tr>
      <w:tr w:rsidR="002A112E" w:rsidRPr="00E37D63" w14:paraId="7B471738" w14:textId="77777777" w:rsidTr="005A3C23">
        <w:trPr>
          <w:trHeight w:val="792"/>
        </w:trPr>
        <w:tc>
          <w:tcPr>
            <w:tcW w:w="439" w:type="dxa"/>
            <w:noWrap/>
            <w:hideMark/>
          </w:tcPr>
          <w:p w14:paraId="6F41A3FE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3100" w:type="dxa"/>
            <w:hideMark/>
          </w:tcPr>
          <w:p w14:paraId="443D459A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east Synthetic Drop-out Media Supplements without leucine and tryptophan</w:t>
            </w:r>
          </w:p>
        </w:tc>
        <w:tc>
          <w:tcPr>
            <w:tcW w:w="3260" w:type="dxa"/>
            <w:hideMark/>
          </w:tcPr>
          <w:p w14:paraId="7DA4085F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reparation of -LT yeast growth media</w:t>
            </w:r>
          </w:p>
        </w:tc>
        <w:tc>
          <w:tcPr>
            <w:tcW w:w="2127" w:type="dxa"/>
            <w:hideMark/>
          </w:tcPr>
          <w:p w14:paraId="18E2262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hideMark/>
          </w:tcPr>
          <w:p w14:paraId="36DDEFD9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0750</w:t>
            </w:r>
          </w:p>
        </w:tc>
      </w:tr>
      <w:tr w:rsidR="002A112E" w:rsidRPr="00E37D63" w14:paraId="3ECED317" w14:textId="77777777" w:rsidTr="005A3C23">
        <w:trPr>
          <w:trHeight w:val="792"/>
        </w:trPr>
        <w:tc>
          <w:tcPr>
            <w:tcW w:w="439" w:type="dxa"/>
            <w:noWrap/>
            <w:hideMark/>
          </w:tcPr>
          <w:p w14:paraId="7152B2CE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A*</w:t>
            </w:r>
          </w:p>
        </w:tc>
        <w:tc>
          <w:tcPr>
            <w:tcW w:w="3100" w:type="dxa"/>
            <w:hideMark/>
          </w:tcPr>
          <w:p w14:paraId="0CA28598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east Synthetic Drop-out Media Supplements without histidine, leucine and tryptophan</w:t>
            </w:r>
          </w:p>
        </w:tc>
        <w:tc>
          <w:tcPr>
            <w:tcW w:w="3260" w:type="dxa"/>
            <w:hideMark/>
          </w:tcPr>
          <w:p w14:paraId="51EBDC54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reparation of -LTH yeast growth media</w:t>
            </w:r>
          </w:p>
        </w:tc>
        <w:tc>
          <w:tcPr>
            <w:tcW w:w="2127" w:type="dxa"/>
            <w:hideMark/>
          </w:tcPr>
          <w:p w14:paraId="607060A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hideMark/>
          </w:tcPr>
          <w:p w14:paraId="5237B95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2146</w:t>
            </w:r>
          </w:p>
        </w:tc>
      </w:tr>
      <w:tr w:rsidR="002A112E" w:rsidRPr="00E37D63" w14:paraId="6FF3CC21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1F84FCF0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B*</w:t>
            </w:r>
          </w:p>
        </w:tc>
        <w:tc>
          <w:tcPr>
            <w:tcW w:w="3100" w:type="dxa"/>
            <w:hideMark/>
          </w:tcPr>
          <w:p w14:paraId="4BE84606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east Synthetic Drop-out Media Supplements without leucine</w:t>
            </w:r>
          </w:p>
        </w:tc>
        <w:tc>
          <w:tcPr>
            <w:tcW w:w="3260" w:type="dxa"/>
            <w:hideMark/>
          </w:tcPr>
          <w:p w14:paraId="28D32EEB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reparation of -L yeast growth media</w:t>
            </w:r>
          </w:p>
        </w:tc>
        <w:tc>
          <w:tcPr>
            <w:tcW w:w="2127" w:type="dxa"/>
            <w:hideMark/>
          </w:tcPr>
          <w:p w14:paraId="48BBC5F0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hideMark/>
          </w:tcPr>
          <w:p w14:paraId="66A5567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1376</w:t>
            </w:r>
          </w:p>
        </w:tc>
      </w:tr>
      <w:tr w:rsidR="002A112E" w:rsidRPr="00E37D63" w14:paraId="53C08265" w14:textId="77777777" w:rsidTr="005A3C23">
        <w:trPr>
          <w:trHeight w:val="528"/>
        </w:trPr>
        <w:tc>
          <w:tcPr>
            <w:tcW w:w="439" w:type="dxa"/>
            <w:noWrap/>
            <w:hideMark/>
          </w:tcPr>
          <w:p w14:paraId="76EAFC34" w14:textId="77777777" w:rsidR="002A112E" w:rsidRPr="00282437" w:rsidRDefault="002A112E" w:rsidP="005A3C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243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*</w:t>
            </w:r>
          </w:p>
        </w:tc>
        <w:tc>
          <w:tcPr>
            <w:tcW w:w="3100" w:type="dxa"/>
            <w:hideMark/>
          </w:tcPr>
          <w:p w14:paraId="2FDA5E96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east Synthetic Drop-out Media Supplements without tryptophan</w:t>
            </w:r>
          </w:p>
        </w:tc>
        <w:tc>
          <w:tcPr>
            <w:tcW w:w="3260" w:type="dxa"/>
            <w:hideMark/>
          </w:tcPr>
          <w:p w14:paraId="676B7888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Preparation of -T yeast growth media</w:t>
            </w:r>
          </w:p>
        </w:tc>
        <w:tc>
          <w:tcPr>
            <w:tcW w:w="2127" w:type="dxa"/>
            <w:hideMark/>
          </w:tcPr>
          <w:p w14:paraId="20FBE3A8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hideMark/>
          </w:tcPr>
          <w:p w14:paraId="7A596D3C" w14:textId="77777777" w:rsidR="002A112E" w:rsidRPr="00E37D63" w:rsidRDefault="002A112E" w:rsidP="005A3C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7D63">
              <w:rPr>
                <w:rFonts w:eastAsia="Times New Roman" w:cstheme="minorHAnsi"/>
                <w:color w:val="000000"/>
                <w:sz w:val="20"/>
                <w:szCs w:val="20"/>
              </w:rPr>
              <w:t>Y1876</w:t>
            </w:r>
          </w:p>
        </w:tc>
      </w:tr>
    </w:tbl>
    <w:p w14:paraId="42EC0697" w14:textId="77777777" w:rsidR="009E3E2D" w:rsidRDefault="007D79D3"/>
    <w:sectPr w:rsidR="009E3E2D" w:rsidSect="009F6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2E"/>
    <w:rsid w:val="00001E3E"/>
    <w:rsid w:val="00026E33"/>
    <w:rsid w:val="00040951"/>
    <w:rsid w:val="00044377"/>
    <w:rsid w:val="00060129"/>
    <w:rsid w:val="00061DF3"/>
    <w:rsid w:val="00067FBE"/>
    <w:rsid w:val="00072C0B"/>
    <w:rsid w:val="00075798"/>
    <w:rsid w:val="00081523"/>
    <w:rsid w:val="000877C1"/>
    <w:rsid w:val="000947ED"/>
    <w:rsid w:val="000A1F25"/>
    <w:rsid w:val="000A5CD4"/>
    <w:rsid w:val="000B0ABE"/>
    <w:rsid w:val="000B564E"/>
    <w:rsid w:val="000F17F3"/>
    <w:rsid w:val="0011472E"/>
    <w:rsid w:val="00121AA0"/>
    <w:rsid w:val="00127474"/>
    <w:rsid w:val="001305D0"/>
    <w:rsid w:val="0013301F"/>
    <w:rsid w:val="00140E9D"/>
    <w:rsid w:val="00144F08"/>
    <w:rsid w:val="00146337"/>
    <w:rsid w:val="00151AEA"/>
    <w:rsid w:val="00151B66"/>
    <w:rsid w:val="001553EA"/>
    <w:rsid w:val="00157F77"/>
    <w:rsid w:val="0016584A"/>
    <w:rsid w:val="001706EE"/>
    <w:rsid w:val="0018192F"/>
    <w:rsid w:val="00190BD3"/>
    <w:rsid w:val="001A12F5"/>
    <w:rsid w:val="001A2D1E"/>
    <w:rsid w:val="001B31C1"/>
    <w:rsid w:val="001D7A3C"/>
    <w:rsid w:val="001E38EA"/>
    <w:rsid w:val="0020053A"/>
    <w:rsid w:val="00202A04"/>
    <w:rsid w:val="00215B1B"/>
    <w:rsid w:val="00224545"/>
    <w:rsid w:val="00250002"/>
    <w:rsid w:val="002A112E"/>
    <w:rsid w:val="002B0984"/>
    <w:rsid w:val="002D6F62"/>
    <w:rsid w:val="002E6777"/>
    <w:rsid w:val="002F481D"/>
    <w:rsid w:val="00330C78"/>
    <w:rsid w:val="00363EF0"/>
    <w:rsid w:val="003D4E43"/>
    <w:rsid w:val="00420311"/>
    <w:rsid w:val="0042058C"/>
    <w:rsid w:val="004361BA"/>
    <w:rsid w:val="004373EB"/>
    <w:rsid w:val="00443531"/>
    <w:rsid w:val="00465FA1"/>
    <w:rsid w:val="00474E00"/>
    <w:rsid w:val="00477915"/>
    <w:rsid w:val="004A3291"/>
    <w:rsid w:val="004C6779"/>
    <w:rsid w:val="004D2C28"/>
    <w:rsid w:val="004F7E13"/>
    <w:rsid w:val="00553449"/>
    <w:rsid w:val="00560080"/>
    <w:rsid w:val="005B6819"/>
    <w:rsid w:val="005C7EA4"/>
    <w:rsid w:val="005F0461"/>
    <w:rsid w:val="005F2150"/>
    <w:rsid w:val="005F4262"/>
    <w:rsid w:val="00611A93"/>
    <w:rsid w:val="00617C88"/>
    <w:rsid w:val="00622D89"/>
    <w:rsid w:val="00633FEB"/>
    <w:rsid w:val="00640236"/>
    <w:rsid w:val="006474D6"/>
    <w:rsid w:val="006816A1"/>
    <w:rsid w:val="006A30FB"/>
    <w:rsid w:val="006C0765"/>
    <w:rsid w:val="006F171F"/>
    <w:rsid w:val="006F6795"/>
    <w:rsid w:val="007075D0"/>
    <w:rsid w:val="00710068"/>
    <w:rsid w:val="00711BFE"/>
    <w:rsid w:val="007236F4"/>
    <w:rsid w:val="00731AED"/>
    <w:rsid w:val="007461A0"/>
    <w:rsid w:val="0078410D"/>
    <w:rsid w:val="007871AA"/>
    <w:rsid w:val="00790E25"/>
    <w:rsid w:val="00797818"/>
    <w:rsid w:val="007B4291"/>
    <w:rsid w:val="007B49AA"/>
    <w:rsid w:val="007D79D3"/>
    <w:rsid w:val="007F6E45"/>
    <w:rsid w:val="008303DC"/>
    <w:rsid w:val="00837971"/>
    <w:rsid w:val="00846FF6"/>
    <w:rsid w:val="00850A9A"/>
    <w:rsid w:val="008577C1"/>
    <w:rsid w:val="008808F1"/>
    <w:rsid w:val="008A7517"/>
    <w:rsid w:val="008E55B0"/>
    <w:rsid w:val="0091346D"/>
    <w:rsid w:val="00952778"/>
    <w:rsid w:val="00954E22"/>
    <w:rsid w:val="00956712"/>
    <w:rsid w:val="00960D73"/>
    <w:rsid w:val="00960F6A"/>
    <w:rsid w:val="009872A8"/>
    <w:rsid w:val="009906A0"/>
    <w:rsid w:val="009927DE"/>
    <w:rsid w:val="00996F49"/>
    <w:rsid w:val="009D79D8"/>
    <w:rsid w:val="009E0419"/>
    <w:rsid w:val="009E2631"/>
    <w:rsid w:val="009F3E6A"/>
    <w:rsid w:val="009F6D40"/>
    <w:rsid w:val="009F73FB"/>
    <w:rsid w:val="00A15139"/>
    <w:rsid w:val="00A178CE"/>
    <w:rsid w:val="00A53179"/>
    <w:rsid w:val="00A6007C"/>
    <w:rsid w:val="00A62D32"/>
    <w:rsid w:val="00A8595D"/>
    <w:rsid w:val="00A91937"/>
    <w:rsid w:val="00AC060D"/>
    <w:rsid w:val="00AC67E0"/>
    <w:rsid w:val="00AD39B4"/>
    <w:rsid w:val="00B13EF1"/>
    <w:rsid w:val="00B23B41"/>
    <w:rsid w:val="00B3210E"/>
    <w:rsid w:val="00B759D8"/>
    <w:rsid w:val="00B92759"/>
    <w:rsid w:val="00BC58F6"/>
    <w:rsid w:val="00BD217B"/>
    <w:rsid w:val="00BE231E"/>
    <w:rsid w:val="00BE2C96"/>
    <w:rsid w:val="00C40519"/>
    <w:rsid w:val="00CB1C13"/>
    <w:rsid w:val="00CB2719"/>
    <w:rsid w:val="00CB30B2"/>
    <w:rsid w:val="00CF58DC"/>
    <w:rsid w:val="00D00930"/>
    <w:rsid w:val="00D0302D"/>
    <w:rsid w:val="00D721FC"/>
    <w:rsid w:val="00D866FD"/>
    <w:rsid w:val="00D91038"/>
    <w:rsid w:val="00DA095A"/>
    <w:rsid w:val="00DA2DA2"/>
    <w:rsid w:val="00DA7836"/>
    <w:rsid w:val="00DE3996"/>
    <w:rsid w:val="00DF30E6"/>
    <w:rsid w:val="00E01CE1"/>
    <w:rsid w:val="00E03000"/>
    <w:rsid w:val="00E20BC4"/>
    <w:rsid w:val="00E21057"/>
    <w:rsid w:val="00E23063"/>
    <w:rsid w:val="00E25C03"/>
    <w:rsid w:val="00E274FF"/>
    <w:rsid w:val="00E42587"/>
    <w:rsid w:val="00E638A3"/>
    <w:rsid w:val="00E675EE"/>
    <w:rsid w:val="00E90FD9"/>
    <w:rsid w:val="00EA6823"/>
    <w:rsid w:val="00EC3A6D"/>
    <w:rsid w:val="00EF1D35"/>
    <w:rsid w:val="00F045DB"/>
    <w:rsid w:val="00F11A5B"/>
    <w:rsid w:val="00F40066"/>
    <w:rsid w:val="00F8745D"/>
    <w:rsid w:val="00F92A88"/>
    <w:rsid w:val="00FD5980"/>
    <w:rsid w:val="00FD65E8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B56A1"/>
  <w15:chartTrackingRefBased/>
  <w15:docId w15:val="{6E8AB067-E926-0B42-83E0-6EA74A19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112E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A112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1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y@tauex.tau.ac.il</dc:creator>
  <cp:keywords/>
  <dc:description/>
  <cp:lastModifiedBy>shauly@tauex.tau.ac.il</cp:lastModifiedBy>
  <cp:revision>2</cp:revision>
  <dcterms:created xsi:type="dcterms:W3CDTF">2018-11-19T13:54:00Z</dcterms:created>
  <dcterms:modified xsi:type="dcterms:W3CDTF">2018-11-19T14:10:00Z</dcterms:modified>
</cp:coreProperties>
</file>